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30B68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13</w:t>
      </w:r>
    </w:p>
    <w:p w14:paraId="4AD99E93" w14:textId="77777777" w:rsidR="00620594" w:rsidRPr="00751C25" w:rsidRDefault="00191D5D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13-sparql-query-example-5-0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13-sparql-query-example-5-0</w:t>
        </w:r>
      </w:hyperlink>
    </w:p>
    <w:p w14:paraId="19A55422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5-0 (A centralized SPARQL query of Query subparts 1 to 3 for Alzheimer's disease without subqueries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12B629" w14:textId="77777777" w:rsidR="00191D5D" w:rsidRDefault="00191D5D">
      <w:r>
        <w:separator/>
      </w:r>
    </w:p>
  </w:endnote>
  <w:endnote w:type="continuationSeparator" w:id="0">
    <w:p w14:paraId="79F55675" w14:textId="77777777" w:rsidR="00191D5D" w:rsidRDefault="00191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8383D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BF9BDF" w14:textId="77777777" w:rsidR="00191D5D" w:rsidRDefault="00191D5D">
      <w:r>
        <w:separator/>
      </w:r>
    </w:p>
  </w:footnote>
  <w:footnote w:type="continuationSeparator" w:id="0">
    <w:p w14:paraId="265B5F37" w14:textId="77777777" w:rsidR="00191D5D" w:rsidRDefault="00191D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191D5D"/>
    <w:rsid w:val="00207260"/>
    <w:rsid w:val="002F53C9"/>
    <w:rsid w:val="003878A0"/>
    <w:rsid w:val="00406EDB"/>
    <w:rsid w:val="004A356A"/>
    <w:rsid w:val="004F3143"/>
    <w:rsid w:val="0058383D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0:00Z</dcterms:modified>
</cp:coreProperties>
</file>